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137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137"/>
        <w:gridCol w:w="1800"/>
        <w:gridCol w:w="990"/>
        <w:gridCol w:w="1800"/>
        <w:gridCol w:w="1080"/>
        <w:gridCol w:w="2070"/>
        <w:gridCol w:w="1260"/>
      </w:tblGrid>
      <w:tr w:rsidR="00C921E6" w:rsidRPr="00387FD9" w14:paraId="72CE00C5" w14:textId="77777777" w:rsidTr="002A694E">
        <w:tc>
          <w:tcPr>
            <w:tcW w:w="11137" w:type="dxa"/>
            <w:gridSpan w:val="7"/>
            <w:tcBorders>
              <w:top w:val="nil"/>
              <w:left w:val="nil"/>
              <w:right w:val="nil"/>
            </w:tcBorders>
          </w:tcPr>
          <w:p w14:paraId="4C5BA4CC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3 Table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: Multivariable adjusted rate of all cause, cardiovascular, and non-cardiovascular hospitalizations by age, race/ethnicity, and diabetes of CRIC participants (N=3,939). Rates reported as per 100 person-years.</w:t>
            </w:r>
          </w:p>
        </w:tc>
      </w:tr>
      <w:tr w:rsidR="00C921E6" w:rsidRPr="00387FD9" w14:paraId="331CDA56" w14:textId="77777777" w:rsidTr="002A694E">
        <w:tc>
          <w:tcPr>
            <w:tcW w:w="2137" w:type="dxa"/>
          </w:tcPr>
          <w:p w14:paraId="64007D86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01DC768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-Cause </w:t>
            </w:r>
          </w:p>
          <w:p w14:paraId="01BC6574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ospitalization </w:t>
            </w:r>
          </w:p>
        </w:tc>
        <w:tc>
          <w:tcPr>
            <w:tcW w:w="2880" w:type="dxa"/>
            <w:gridSpan w:val="2"/>
          </w:tcPr>
          <w:p w14:paraId="338CB40A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ardiovascular Hospitalization </w:t>
            </w:r>
          </w:p>
        </w:tc>
        <w:tc>
          <w:tcPr>
            <w:tcW w:w="3330" w:type="dxa"/>
            <w:gridSpan w:val="2"/>
          </w:tcPr>
          <w:p w14:paraId="37E3A424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n-Cardiovascular Hospitalization </w:t>
            </w:r>
          </w:p>
        </w:tc>
      </w:tr>
      <w:tr w:rsidR="00C921E6" w:rsidRPr="00387FD9" w14:paraId="205A309C" w14:textId="77777777" w:rsidTr="002A694E">
        <w:tc>
          <w:tcPr>
            <w:tcW w:w="2137" w:type="dxa"/>
          </w:tcPr>
          <w:p w14:paraId="74F0E63D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8BD998F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te (95% CI)</w:t>
            </w:r>
          </w:p>
        </w:tc>
        <w:tc>
          <w:tcPr>
            <w:tcW w:w="990" w:type="dxa"/>
          </w:tcPr>
          <w:p w14:paraId="7CB8F643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800" w:type="dxa"/>
          </w:tcPr>
          <w:p w14:paraId="5ECC571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te (95% CI)</w:t>
            </w:r>
          </w:p>
        </w:tc>
        <w:tc>
          <w:tcPr>
            <w:tcW w:w="1080" w:type="dxa"/>
          </w:tcPr>
          <w:p w14:paraId="6035AC73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2070" w:type="dxa"/>
          </w:tcPr>
          <w:p w14:paraId="0625A03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te (95% CI)</w:t>
            </w:r>
          </w:p>
        </w:tc>
        <w:tc>
          <w:tcPr>
            <w:tcW w:w="1260" w:type="dxa"/>
          </w:tcPr>
          <w:p w14:paraId="6C80B2D9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C921E6" w:rsidRPr="00387FD9" w14:paraId="4F31CAD7" w14:textId="77777777" w:rsidTr="002A694E">
        <w:tc>
          <w:tcPr>
            <w:tcW w:w="2137" w:type="dxa"/>
          </w:tcPr>
          <w:p w14:paraId="3F079B3A" w14:textId="77777777" w:rsidR="00C921E6" w:rsidRPr="00387FD9" w:rsidRDefault="00C921E6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ge, years</w:t>
            </w:r>
          </w:p>
        </w:tc>
        <w:tc>
          <w:tcPr>
            <w:tcW w:w="1800" w:type="dxa"/>
          </w:tcPr>
          <w:p w14:paraId="21DACFA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25CC30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00" w:type="dxa"/>
          </w:tcPr>
          <w:p w14:paraId="1BB2FECC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CE5995F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70" w:type="dxa"/>
          </w:tcPr>
          <w:p w14:paraId="4F39B35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3A2FF87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1E6" w:rsidRPr="00387FD9" w14:paraId="7D1D9E4C" w14:textId="77777777" w:rsidTr="002A694E">
        <w:tc>
          <w:tcPr>
            <w:tcW w:w="2137" w:type="dxa"/>
          </w:tcPr>
          <w:p w14:paraId="443F6A0E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21-44</w:t>
            </w:r>
          </w:p>
        </w:tc>
        <w:tc>
          <w:tcPr>
            <w:tcW w:w="1800" w:type="dxa"/>
          </w:tcPr>
          <w:p w14:paraId="4FD46DA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7 (21.2-24.2)</w:t>
            </w:r>
          </w:p>
        </w:tc>
        <w:tc>
          <w:tcPr>
            <w:tcW w:w="990" w:type="dxa"/>
          </w:tcPr>
          <w:p w14:paraId="237FA651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31C348F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5.7 (5.0-6.5)</w:t>
            </w:r>
          </w:p>
        </w:tc>
        <w:tc>
          <w:tcPr>
            <w:tcW w:w="1080" w:type="dxa"/>
          </w:tcPr>
          <w:p w14:paraId="1C194890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1018479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8 (15.6-18.2)</w:t>
            </w:r>
          </w:p>
        </w:tc>
        <w:tc>
          <w:tcPr>
            <w:tcW w:w="1260" w:type="dxa"/>
          </w:tcPr>
          <w:p w14:paraId="0243C65D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5EA267EA" w14:textId="77777777" w:rsidTr="002A694E">
        <w:tc>
          <w:tcPr>
            <w:tcW w:w="2137" w:type="dxa"/>
          </w:tcPr>
          <w:p w14:paraId="744EB282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-64</w:t>
            </w:r>
          </w:p>
        </w:tc>
        <w:tc>
          <w:tcPr>
            <w:tcW w:w="1800" w:type="dxa"/>
          </w:tcPr>
          <w:p w14:paraId="0A232189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1.4 (30.3-32.5)</w:t>
            </w:r>
          </w:p>
        </w:tc>
        <w:tc>
          <w:tcPr>
            <w:tcW w:w="990" w:type="dxa"/>
          </w:tcPr>
          <w:p w14:paraId="00CA4570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AD683C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0.0 (9.4-10.6)</w:t>
            </w:r>
          </w:p>
        </w:tc>
        <w:tc>
          <w:tcPr>
            <w:tcW w:w="1080" w:type="dxa"/>
          </w:tcPr>
          <w:p w14:paraId="428B0619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A75BC21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3 (20.3-22.2)</w:t>
            </w:r>
          </w:p>
        </w:tc>
        <w:tc>
          <w:tcPr>
            <w:tcW w:w="1260" w:type="dxa"/>
          </w:tcPr>
          <w:p w14:paraId="41BF300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1604B49F" w14:textId="77777777" w:rsidTr="002A694E">
        <w:tc>
          <w:tcPr>
            <w:tcW w:w="2137" w:type="dxa"/>
          </w:tcPr>
          <w:p w14:paraId="17796104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1800" w:type="dxa"/>
          </w:tcPr>
          <w:p w14:paraId="268B843C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9.1 (37.5-40.7)</w:t>
            </w:r>
          </w:p>
        </w:tc>
        <w:tc>
          <w:tcPr>
            <w:tcW w:w="990" w:type="dxa"/>
          </w:tcPr>
          <w:p w14:paraId="515CCAF6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FE31F0C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4.7 (13.7-15.7)</w:t>
            </w:r>
          </w:p>
        </w:tc>
        <w:tc>
          <w:tcPr>
            <w:tcW w:w="1080" w:type="dxa"/>
          </w:tcPr>
          <w:p w14:paraId="772B0DD6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9BEBBF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4 (23.2-25.7)</w:t>
            </w:r>
          </w:p>
        </w:tc>
        <w:tc>
          <w:tcPr>
            <w:tcW w:w="1260" w:type="dxa"/>
          </w:tcPr>
          <w:p w14:paraId="353D9187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3E9758B6" w14:textId="77777777" w:rsidTr="002A694E">
        <w:tc>
          <w:tcPr>
            <w:tcW w:w="2137" w:type="dxa"/>
          </w:tcPr>
          <w:p w14:paraId="4D9203AA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</w:p>
        </w:tc>
        <w:tc>
          <w:tcPr>
            <w:tcW w:w="1800" w:type="dxa"/>
          </w:tcPr>
          <w:p w14:paraId="75A36AA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9402121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00" w:type="dxa"/>
          </w:tcPr>
          <w:p w14:paraId="4C439DF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91008A9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70" w:type="dxa"/>
          </w:tcPr>
          <w:p w14:paraId="572925D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09E93C2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1E6" w:rsidRPr="00387FD9" w14:paraId="19CF03AF" w14:textId="77777777" w:rsidTr="002A694E">
        <w:tc>
          <w:tcPr>
            <w:tcW w:w="2137" w:type="dxa"/>
          </w:tcPr>
          <w:p w14:paraId="4F3312C9" w14:textId="77777777" w:rsidR="00C921E6" w:rsidRPr="00387FD9" w:rsidRDefault="00C921E6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1800" w:type="dxa"/>
          </w:tcPr>
          <w:p w14:paraId="75648C99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1 (29.2-31.1)</w:t>
            </w:r>
          </w:p>
        </w:tc>
        <w:tc>
          <w:tcPr>
            <w:tcW w:w="990" w:type="dxa"/>
          </w:tcPr>
          <w:p w14:paraId="2D72B2C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4417D6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7.8 (7.3-8.4)</w:t>
            </w:r>
          </w:p>
        </w:tc>
        <w:tc>
          <w:tcPr>
            <w:tcW w:w="1080" w:type="dxa"/>
          </w:tcPr>
          <w:p w14:paraId="7F746441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F370647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2 (21.4-23.1)</w:t>
            </w:r>
          </w:p>
        </w:tc>
        <w:tc>
          <w:tcPr>
            <w:tcW w:w="1260" w:type="dxa"/>
          </w:tcPr>
          <w:p w14:paraId="6CF8A496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0A38FDD5" w14:textId="77777777" w:rsidTr="002A694E">
        <w:tc>
          <w:tcPr>
            <w:tcW w:w="2137" w:type="dxa"/>
          </w:tcPr>
          <w:p w14:paraId="35CD0759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800" w:type="dxa"/>
          </w:tcPr>
          <w:p w14:paraId="159FB2B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7.7 (36.5-38.9)</w:t>
            </w:r>
          </w:p>
        </w:tc>
        <w:tc>
          <w:tcPr>
            <w:tcW w:w="990" w:type="dxa"/>
          </w:tcPr>
          <w:p w14:paraId="2A978746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22D40C7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2.1 (11.5-12.9)</w:t>
            </w:r>
          </w:p>
        </w:tc>
        <w:tc>
          <w:tcPr>
            <w:tcW w:w="1080" w:type="dxa"/>
          </w:tcPr>
          <w:p w14:paraId="6D1ADC8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A8BC0ED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5.3 (24.3-26.2)</w:t>
            </w:r>
          </w:p>
        </w:tc>
        <w:tc>
          <w:tcPr>
            <w:tcW w:w="1260" w:type="dxa"/>
          </w:tcPr>
          <w:p w14:paraId="1E750477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2B19B898" w14:textId="77777777" w:rsidTr="002A694E">
        <w:tc>
          <w:tcPr>
            <w:tcW w:w="2137" w:type="dxa"/>
          </w:tcPr>
          <w:p w14:paraId="476E9B7C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1800" w:type="dxa"/>
          </w:tcPr>
          <w:p w14:paraId="794FCC5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9 (29.1-32.8)</w:t>
            </w:r>
          </w:p>
        </w:tc>
        <w:tc>
          <w:tcPr>
            <w:tcW w:w="990" w:type="dxa"/>
          </w:tcPr>
          <w:p w14:paraId="055F462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3141014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0.1 (9.1-11.2)</w:t>
            </w:r>
          </w:p>
        </w:tc>
        <w:tc>
          <w:tcPr>
            <w:tcW w:w="1080" w:type="dxa"/>
          </w:tcPr>
          <w:p w14:paraId="23B9A00A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33D7222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6 (19.2-22.2)</w:t>
            </w:r>
          </w:p>
        </w:tc>
        <w:tc>
          <w:tcPr>
            <w:tcW w:w="1260" w:type="dxa"/>
          </w:tcPr>
          <w:p w14:paraId="0750354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24E4B9A6" w14:textId="77777777" w:rsidTr="002A694E">
        <w:tc>
          <w:tcPr>
            <w:tcW w:w="2137" w:type="dxa"/>
          </w:tcPr>
          <w:p w14:paraId="14CB6F18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800" w:type="dxa"/>
          </w:tcPr>
          <w:p w14:paraId="5B71B752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0 (21.5-26.7)</w:t>
            </w:r>
          </w:p>
        </w:tc>
        <w:tc>
          <w:tcPr>
            <w:tcW w:w="990" w:type="dxa"/>
          </w:tcPr>
          <w:p w14:paraId="3492A932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971A5EC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8.2 (6.9-9.9)</w:t>
            </w:r>
          </w:p>
        </w:tc>
        <w:tc>
          <w:tcPr>
            <w:tcW w:w="1080" w:type="dxa"/>
          </w:tcPr>
          <w:p w14:paraId="17F748DF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4B3497D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5.5 (13.6-17.8)</w:t>
            </w:r>
          </w:p>
        </w:tc>
        <w:tc>
          <w:tcPr>
            <w:tcW w:w="1260" w:type="dxa"/>
          </w:tcPr>
          <w:p w14:paraId="6D16F5E8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16617047" w14:textId="77777777" w:rsidTr="002A694E">
        <w:tc>
          <w:tcPr>
            <w:tcW w:w="2137" w:type="dxa"/>
          </w:tcPr>
          <w:p w14:paraId="75B2CC39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Diabetes status</w:t>
            </w:r>
          </w:p>
        </w:tc>
        <w:tc>
          <w:tcPr>
            <w:tcW w:w="1800" w:type="dxa"/>
          </w:tcPr>
          <w:p w14:paraId="6751AC61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34EE0E0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00" w:type="dxa"/>
          </w:tcPr>
          <w:p w14:paraId="4415D0D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3F964F5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70" w:type="dxa"/>
          </w:tcPr>
          <w:p w14:paraId="61A2BBD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B0DAAE2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C921E6" w:rsidRPr="00387FD9" w14:paraId="13D5D871" w14:textId="77777777" w:rsidTr="002A694E">
        <w:tc>
          <w:tcPr>
            <w:tcW w:w="2137" w:type="dxa"/>
          </w:tcPr>
          <w:p w14:paraId="331D14E8" w14:textId="77777777" w:rsidR="00C921E6" w:rsidRPr="00387FD9" w:rsidRDefault="00C921E6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 Diabetes</w:t>
            </w:r>
          </w:p>
        </w:tc>
        <w:tc>
          <w:tcPr>
            <w:tcW w:w="1800" w:type="dxa"/>
          </w:tcPr>
          <w:p w14:paraId="7DB7DC33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9.4 (37.9-41.0)</w:t>
            </w:r>
          </w:p>
        </w:tc>
        <w:tc>
          <w:tcPr>
            <w:tcW w:w="990" w:type="dxa"/>
          </w:tcPr>
          <w:p w14:paraId="11877B27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58C4CE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2.2 (11.4-13.1)</w:t>
            </w:r>
          </w:p>
        </w:tc>
        <w:tc>
          <w:tcPr>
            <w:tcW w:w="1080" w:type="dxa"/>
          </w:tcPr>
          <w:p w14:paraId="426FFE0F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D7256BF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8 (25.6-28.2)</w:t>
            </w:r>
          </w:p>
        </w:tc>
        <w:tc>
          <w:tcPr>
            <w:tcW w:w="1260" w:type="dxa"/>
          </w:tcPr>
          <w:p w14:paraId="0676BA4D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4611FB7D" w14:textId="77777777" w:rsidTr="002A694E">
        <w:tc>
          <w:tcPr>
            <w:tcW w:w="2137" w:type="dxa"/>
            <w:tcBorders>
              <w:bottom w:val="single" w:sz="4" w:space="0" w:color="auto"/>
            </w:tcBorders>
          </w:tcPr>
          <w:p w14:paraId="0DDD30EF" w14:textId="77777777" w:rsidR="00C921E6" w:rsidRPr="00387FD9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out Diabet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9AAF80B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3 (22.3-24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FAB92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39EE4DD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7.3 (6.8-7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BED33E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0BACD02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5.8 (15.0-16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57BD9D" w14:textId="77777777" w:rsidR="00C921E6" w:rsidRPr="00387FD9" w:rsidRDefault="00C921E6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1E6" w:rsidRPr="00387FD9" w14:paraId="349942BE" w14:textId="77777777" w:rsidTr="002A694E">
        <w:tc>
          <w:tcPr>
            <w:tcW w:w="11137" w:type="dxa"/>
            <w:gridSpan w:val="7"/>
            <w:tcBorders>
              <w:left w:val="nil"/>
              <w:bottom w:val="nil"/>
              <w:right w:val="nil"/>
            </w:tcBorders>
          </w:tcPr>
          <w:p w14:paraId="4C26B47A" w14:textId="77777777" w:rsidR="00C921E6" w:rsidRDefault="00C921E6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Models adjusted for age, race, and diabetes.</w:t>
            </w:r>
          </w:p>
          <w:p w14:paraId="3AE9C0E1" w14:textId="4DF33882" w:rsidR="00093232" w:rsidRPr="00387FD9" w:rsidRDefault="00093232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CI – confidence interval</w:t>
            </w:r>
          </w:p>
        </w:tc>
      </w:tr>
    </w:tbl>
    <w:p w14:paraId="22A280E9" w14:textId="77777777" w:rsidR="004507BD" w:rsidRDefault="00093232"/>
    <w:sectPr w:rsidR="004507BD" w:rsidSect="00C921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E6"/>
    <w:rsid w:val="00020619"/>
    <w:rsid w:val="00093232"/>
    <w:rsid w:val="000D6033"/>
    <w:rsid w:val="000F1EA7"/>
    <w:rsid w:val="001E6D6A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BB24DD"/>
    <w:rsid w:val="00C921E6"/>
    <w:rsid w:val="00E2142F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0A587"/>
  <w15:chartTrackingRefBased/>
  <w15:docId w15:val="{5368B3E8-C29B-034E-B4D4-7230AFF8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1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1E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968</Characters>
  <Application>Microsoft Office Word</Application>
  <DocSecurity>0</DocSecurity>
  <Lines>33</Lines>
  <Paragraphs>31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2</cp:revision>
  <dcterms:created xsi:type="dcterms:W3CDTF">2020-10-28T15:27:00Z</dcterms:created>
  <dcterms:modified xsi:type="dcterms:W3CDTF">2020-10-28T15:31:00Z</dcterms:modified>
</cp:coreProperties>
</file>